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73F78" w14:textId="1E6B5A14" w:rsidR="009B1DB2" w:rsidRPr="009B1DB2" w:rsidRDefault="009B1DB2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able S1. The ferroptosis-related genes.</w:t>
      </w:r>
    </w:p>
    <w:p w14:paraId="55E078B3" w14:textId="6E6F4141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CSL4</w:t>
      </w:r>
    </w:p>
    <w:p w14:paraId="1F83564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KR1C1</w:t>
      </w:r>
    </w:p>
    <w:p w14:paraId="0C90AC5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KR1C2</w:t>
      </w:r>
    </w:p>
    <w:p w14:paraId="252F7BD0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KR1C3</w:t>
      </w:r>
    </w:p>
    <w:p w14:paraId="29ADB2FB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LOX15</w:t>
      </w:r>
    </w:p>
    <w:p w14:paraId="07B8078D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LOX5</w:t>
      </w:r>
    </w:p>
    <w:p w14:paraId="3A0660D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LOX12</w:t>
      </w:r>
    </w:p>
    <w:p w14:paraId="21BD45C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TP5MC3</w:t>
      </w:r>
    </w:p>
    <w:p w14:paraId="752A0BC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ARS1</w:t>
      </w:r>
    </w:p>
    <w:p w14:paraId="6912A52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BS</w:t>
      </w:r>
    </w:p>
    <w:p w14:paraId="0B56137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D44</w:t>
      </w:r>
    </w:p>
    <w:p w14:paraId="0034CD3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HAC1</w:t>
      </w:r>
    </w:p>
    <w:p w14:paraId="04B07CF0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ISD1</w:t>
      </w:r>
    </w:p>
    <w:p w14:paraId="01B5B62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S</w:t>
      </w:r>
    </w:p>
    <w:p w14:paraId="331958B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DPP4</w:t>
      </w:r>
    </w:p>
    <w:p w14:paraId="6E6CF24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FANCD2</w:t>
      </w:r>
    </w:p>
    <w:p w14:paraId="6498B9A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CLC</w:t>
      </w:r>
    </w:p>
    <w:p w14:paraId="52165C49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CLM</w:t>
      </w:r>
    </w:p>
    <w:p w14:paraId="3EDF2D9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LS2</w:t>
      </w:r>
    </w:p>
    <w:p w14:paraId="12E4E83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PX4</w:t>
      </w:r>
    </w:p>
    <w:p w14:paraId="72ADC1E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SS</w:t>
      </w:r>
    </w:p>
    <w:p w14:paraId="0EF483AD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MGCR</w:t>
      </w:r>
    </w:p>
    <w:p w14:paraId="556C45B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SPB1</w:t>
      </w:r>
    </w:p>
    <w:p w14:paraId="35BB23F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RYAB</w:t>
      </w:r>
    </w:p>
    <w:p w14:paraId="6760AF0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LPCAT3</w:t>
      </w:r>
    </w:p>
    <w:p w14:paraId="03284F2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T1G</w:t>
      </w:r>
    </w:p>
    <w:p w14:paraId="3C71654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COA4</w:t>
      </w:r>
    </w:p>
    <w:p w14:paraId="65484EE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TGS2</w:t>
      </w:r>
    </w:p>
    <w:p w14:paraId="2207140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RPL8</w:t>
      </w:r>
    </w:p>
    <w:p w14:paraId="04977DC0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AT1</w:t>
      </w:r>
    </w:p>
    <w:p w14:paraId="42BFED3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7A11</w:t>
      </w:r>
    </w:p>
    <w:p w14:paraId="57FD29BB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FDFT1</w:t>
      </w:r>
    </w:p>
    <w:p w14:paraId="2636CC5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FRC</w:t>
      </w:r>
    </w:p>
    <w:p w14:paraId="1F4A048B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P53</w:t>
      </w:r>
    </w:p>
    <w:p w14:paraId="759D014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EMC2</w:t>
      </w:r>
    </w:p>
    <w:p w14:paraId="234767F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IFM2</w:t>
      </w:r>
    </w:p>
    <w:p w14:paraId="056B96B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HKG2</w:t>
      </w:r>
    </w:p>
    <w:p w14:paraId="0B80CDB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SBP1</w:t>
      </w:r>
    </w:p>
    <w:p w14:paraId="6761591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CO1</w:t>
      </w:r>
    </w:p>
    <w:p w14:paraId="1CA2F51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FTH1</w:t>
      </w:r>
    </w:p>
    <w:p w14:paraId="32A115E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TEAP3</w:t>
      </w:r>
    </w:p>
    <w:p w14:paraId="68D1E84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FS1</w:t>
      </w:r>
    </w:p>
    <w:p w14:paraId="57C8CFD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CSL3</w:t>
      </w:r>
    </w:p>
    <w:p w14:paraId="4DD997E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lastRenderedPageBreak/>
        <w:t>ACACA</w:t>
      </w:r>
    </w:p>
    <w:p w14:paraId="2FA6943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EBP1</w:t>
      </w:r>
    </w:p>
    <w:p w14:paraId="2490435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ZEB1</w:t>
      </w:r>
    </w:p>
    <w:p w14:paraId="4D74402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QLE</w:t>
      </w:r>
    </w:p>
    <w:p w14:paraId="7FCD6F4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FADS2</w:t>
      </w:r>
    </w:p>
    <w:p w14:paraId="07320A1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FE2L2</w:t>
      </w:r>
    </w:p>
    <w:p w14:paraId="25B93F50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KEAP1</w:t>
      </w:r>
    </w:p>
    <w:p w14:paraId="4EBEB3A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QO1</w:t>
      </w:r>
    </w:p>
    <w:p w14:paraId="05000F54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OX1</w:t>
      </w:r>
    </w:p>
    <w:p w14:paraId="6E58B95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BCC1</w:t>
      </w:r>
    </w:p>
    <w:p w14:paraId="5CCA544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1A5</w:t>
      </w:r>
    </w:p>
    <w:p w14:paraId="591031B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OT1</w:t>
      </w:r>
    </w:p>
    <w:p w14:paraId="5D50E27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6PD</w:t>
      </w:r>
    </w:p>
    <w:p w14:paraId="030DFCE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GD</w:t>
      </w:r>
    </w:p>
    <w:p w14:paraId="4AAAF5F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IREB2</w:t>
      </w:r>
    </w:p>
    <w:p w14:paraId="1BA9ECDB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MOX1</w:t>
      </w:r>
    </w:p>
    <w:p w14:paraId="60F050EB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CSF2</w:t>
      </w:r>
    </w:p>
    <w:p w14:paraId="7E5D2C8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YBB</w:t>
      </w:r>
    </w:p>
    <w:p w14:paraId="5781F2C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OX3</w:t>
      </w:r>
    </w:p>
    <w:p w14:paraId="2F4AF3D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OX4</w:t>
      </w:r>
    </w:p>
    <w:p w14:paraId="69794024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OX5</w:t>
      </w:r>
    </w:p>
    <w:p w14:paraId="6B9E9864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DUOX1</w:t>
      </w:r>
    </w:p>
    <w:p w14:paraId="3E49231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DUOX2</w:t>
      </w:r>
    </w:p>
    <w:p w14:paraId="16D3555D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VDAC2</w:t>
      </w:r>
    </w:p>
    <w:p w14:paraId="447E92D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IK3CA</w:t>
      </w:r>
    </w:p>
    <w:p w14:paraId="46D556CB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FLT3</w:t>
      </w:r>
    </w:p>
    <w:p w14:paraId="016F852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CP2</w:t>
      </w:r>
    </w:p>
    <w:p w14:paraId="2E54407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RAS</w:t>
      </w:r>
    </w:p>
    <w:p w14:paraId="71394B5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KRAS</w:t>
      </w:r>
    </w:p>
    <w:p w14:paraId="3E0C9D4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RAS</w:t>
      </w:r>
    </w:p>
    <w:p w14:paraId="04FAFD2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F</w:t>
      </w:r>
    </w:p>
    <w:p w14:paraId="2BCF39E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FR2</w:t>
      </w:r>
    </w:p>
    <w:p w14:paraId="47EE3B19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38A1</w:t>
      </w:r>
    </w:p>
    <w:p w14:paraId="195E0D8B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TG5</w:t>
      </w:r>
    </w:p>
    <w:p w14:paraId="483A50B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TG7</w:t>
      </w:r>
    </w:p>
    <w:p w14:paraId="003706F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LOX12B</w:t>
      </w:r>
    </w:p>
    <w:p w14:paraId="5A13426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LOX15B</w:t>
      </w:r>
    </w:p>
    <w:p w14:paraId="2FE7D30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LOXE3</w:t>
      </w:r>
    </w:p>
    <w:p w14:paraId="6B9842DB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6PDX</w:t>
      </w:r>
    </w:p>
    <w:p w14:paraId="4B49C10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ULK1</w:t>
      </w:r>
    </w:p>
    <w:p w14:paraId="677FBC0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TG3</w:t>
      </w:r>
    </w:p>
    <w:p w14:paraId="2A5C599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TG4D</w:t>
      </w:r>
    </w:p>
    <w:p w14:paraId="33E6C16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BECN1</w:t>
      </w:r>
    </w:p>
    <w:p w14:paraId="3696D02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AP1LC3A</w:t>
      </w:r>
    </w:p>
    <w:p w14:paraId="52BB6CE9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lastRenderedPageBreak/>
        <w:t>GABARAPL2</w:t>
      </w:r>
    </w:p>
    <w:p w14:paraId="7B4E083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ABARAPL1</w:t>
      </w:r>
    </w:p>
    <w:p w14:paraId="7B9D796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TG16L1</w:t>
      </w:r>
    </w:p>
    <w:p w14:paraId="6347150B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WIPI1</w:t>
      </w:r>
    </w:p>
    <w:p w14:paraId="38FF42D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WIPI2</w:t>
      </w:r>
    </w:p>
    <w:p w14:paraId="33B488B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NX4</w:t>
      </w:r>
    </w:p>
    <w:p w14:paraId="2FED1D4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TG13</w:t>
      </w:r>
    </w:p>
    <w:p w14:paraId="36884BD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ULK2</w:t>
      </w:r>
    </w:p>
    <w:p w14:paraId="25D228E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EGFR</w:t>
      </w:r>
    </w:p>
    <w:p w14:paraId="0A792AA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APK3</w:t>
      </w:r>
    </w:p>
    <w:p w14:paraId="6565E344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APK1</w:t>
      </w:r>
    </w:p>
    <w:p w14:paraId="10CC940D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BID</w:t>
      </w:r>
    </w:p>
    <w:p w14:paraId="1358833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DKN2A</w:t>
      </w:r>
    </w:p>
    <w:p w14:paraId="45AF0D0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OCS1</w:t>
      </w:r>
    </w:p>
    <w:p w14:paraId="6792BD6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DO1</w:t>
      </w:r>
    </w:p>
    <w:p w14:paraId="0378CA5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YB</w:t>
      </w:r>
    </w:p>
    <w:p w14:paraId="4BF68494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APK8</w:t>
      </w:r>
    </w:p>
    <w:p w14:paraId="4B4904F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APK9</w:t>
      </w:r>
    </w:p>
    <w:p w14:paraId="4B508AD0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APK14</w:t>
      </w:r>
    </w:p>
    <w:p w14:paraId="6BEA3CE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LINC00472</w:t>
      </w:r>
    </w:p>
    <w:p w14:paraId="142F66F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RKAA2</w:t>
      </w:r>
    </w:p>
    <w:p w14:paraId="798E3E70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RKAA1</w:t>
      </w:r>
    </w:p>
    <w:p w14:paraId="60FE42AD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ELAVL1</w:t>
      </w:r>
    </w:p>
    <w:p w14:paraId="1550C79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BAP1</w:t>
      </w:r>
    </w:p>
    <w:p w14:paraId="570565B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IR6852</w:t>
      </w:r>
    </w:p>
    <w:p w14:paraId="051BD50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CVR1B</w:t>
      </w:r>
    </w:p>
    <w:p w14:paraId="17C751B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GFBR1</w:t>
      </w:r>
    </w:p>
    <w:p w14:paraId="5495D45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EPAS1</w:t>
      </w:r>
    </w:p>
    <w:p w14:paraId="12FFA35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ILPDA</w:t>
      </w:r>
    </w:p>
    <w:p w14:paraId="7429E7A4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IF1A</w:t>
      </w:r>
    </w:p>
    <w:p w14:paraId="06A870C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IFNG</w:t>
      </w:r>
    </w:p>
    <w:p w14:paraId="06FB0884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NO6</w:t>
      </w:r>
    </w:p>
    <w:p w14:paraId="67826659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LPIN1</w:t>
      </w:r>
    </w:p>
    <w:p w14:paraId="109D5F9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MGB1</w:t>
      </w:r>
    </w:p>
    <w:p w14:paraId="0068F5FB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NFAIP3</w:t>
      </w:r>
    </w:p>
    <w:p w14:paraId="55B154A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LR4</w:t>
      </w:r>
    </w:p>
    <w:p w14:paraId="0F098CE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TF3</w:t>
      </w:r>
    </w:p>
    <w:p w14:paraId="7C6F099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TM</w:t>
      </w:r>
    </w:p>
    <w:p w14:paraId="4ACF4B2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YY1AP1</w:t>
      </w:r>
    </w:p>
    <w:p w14:paraId="0D840A7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EGLN2</w:t>
      </w:r>
    </w:p>
    <w:p w14:paraId="1D9145A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IOX</w:t>
      </w:r>
    </w:p>
    <w:p w14:paraId="6929DEC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AZ</w:t>
      </w:r>
    </w:p>
    <w:p w14:paraId="06543A3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TDH</w:t>
      </w:r>
    </w:p>
    <w:p w14:paraId="684ABD4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IDH1</w:t>
      </w:r>
    </w:p>
    <w:p w14:paraId="164C307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lastRenderedPageBreak/>
        <w:t>SIRT1</w:t>
      </w:r>
    </w:p>
    <w:p w14:paraId="03EB759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FBXW7</w:t>
      </w:r>
    </w:p>
    <w:p w14:paraId="7B0AABB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ANX1</w:t>
      </w:r>
    </w:p>
    <w:p w14:paraId="636B975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DNAJB6</w:t>
      </w:r>
    </w:p>
    <w:p w14:paraId="31993C5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BACH1</w:t>
      </w:r>
    </w:p>
    <w:p w14:paraId="5EADCD9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LONP1</w:t>
      </w:r>
    </w:p>
    <w:p w14:paraId="4CB52C3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RB1</w:t>
      </w:r>
    </w:p>
    <w:p w14:paraId="5D6D23D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SF1</w:t>
      </w:r>
    </w:p>
    <w:p w14:paraId="3F042F3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QSTM1</w:t>
      </w:r>
    </w:p>
    <w:p w14:paraId="1E9346F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UC1</w:t>
      </w:r>
    </w:p>
    <w:p w14:paraId="1316353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3A2</w:t>
      </w:r>
    </w:p>
    <w:p w14:paraId="56055840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40A1</w:t>
      </w:r>
    </w:p>
    <w:p w14:paraId="2617691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FTMT</w:t>
      </w:r>
    </w:p>
    <w:p w14:paraId="6B27690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SPA5</w:t>
      </w:r>
    </w:p>
    <w:p w14:paraId="61F50AE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TF4</w:t>
      </w:r>
    </w:p>
    <w:p w14:paraId="10B1412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ELLS</w:t>
      </w:r>
    </w:p>
    <w:p w14:paraId="7B1C3B5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CD</w:t>
      </w:r>
    </w:p>
    <w:p w14:paraId="051D8D3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RC</w:t>
      </w:r>
    </w:p>
    <w:p w14:paraId="59BE4BC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TAT3</w:t>
      </w:r>
    </w:p>
    <w:p w14:paraId="746D9C8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ML</w:t>
      </w:r>
    </w:p>
    <w:p w14:paraId="2C1AF0B0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TOR</w:t>
      </w:r>
    </w:p>
    <w:p w14:paraId="20905D5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P63</w:t>
      </w:r>
    </w:p>
    <w:p w14:paraId="5D599E6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DKN1A</w:t>
      </w:r>
    </w:p>
    <w:p w14:paraId="521FDB4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IR137</w:t>
      </w:r>
    </w:p>
    <w:p w14:paraId="2B2BC2D4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ENPP2</w:t>
      </w:r>
    </w:p>
    <w:p w14:paraId="48DE13E9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FH</w:t>
      </w:r>
    </w:p>
    <w:p w14:paraId="0AAEA3C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ISD2</w:t>
      </w:r>
    </w:p>
    <w:p w14:paraId="68CD730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IR9-1</w:t>
      </w:r>
    </w:p>
    <w:p w14:paraId="2CC3227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IR9-2</w:t>
      </w:r>
    </w:p>
    <w:p w14:paraId="550F302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IR9-3</w:t>
      </w:r>
    </w:p>
    <w:p w14:paraId="42B68BED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ISCU</w:t>
      </w:r>
    </w:p>
    <w:p w14:paraId="7022DB6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OTUB1</w:t>
      </w:r>
    </w:p>
    <w:p w14:paraId="0449377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LINC00336</w:t>
      </w:r>
    </w:p>
    <w:p w14:paraId="07E0EFA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BRD4</w:t>
      </w:r>
    </w:p>
    <w:p w14:paraId="5B5687F9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RDX6</w:t>
      </w:r>
    </w:p>
    <w:p w14:paraId="21AB3F0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IR17</w:t>
      </w:r>
    </w:p>
    <w:p w14:paraId="419E257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ESN2</w:t>
      </w:r>
    </w:p>
    <w:p w14:paraId="6B104754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F2</w:t>
      </w:r>
    </w:p>
    <w:p w14:paraId="6A8D607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RNTL</w:t>
      </w:r>
    </w:p>
    <w:p w14:paraId="4CB9C3DD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JUN</w:t>
      </w:r>
    </w:p>
    <w:p w14:paraId="0D9BD5F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A9</w:t>
      </w:r>
    </w:p>
    <w:p w14:paraId="2E6B648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MBIM4</w:t>
      </w:r>
    </w:p>
    <w:p w14:paraId="68FC710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LIN2</w:t>
      </w:r>
    </w:p>
    <w:p w14:paraId="3789C9AD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IR212</w:t>
      </w:r>
    </w:p>
    <w:p w14:paraId="3C0AD66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lastRenderedPageBreak/>
        <w:t>Fer1HCH</w:t>
      </w:r>
    </w:p>
    <w:p w14:paraId="06CFFE1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LAMP2</w:t>
      </w:r>
    </w:p>
    <w:p w14:paraId="7454906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ZFP36</w:t>
      </w:r>
    </w:p>
    <w:p w14:paraId="6B35830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ROM2</w:t>
      </w:r>
    </w:p>
    <w:p w14:paraId="7EF0B739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HMP5</w:t>
      </w:r>
    </w:p>
    <w:p w14:paraId="73B2068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HMP6</w:t>
      </w:r>
    </w:p>
    <w:p w14:paraId="0FB08C5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AV1</w:t>
      </w:r>
    </w:p>
    <w:p w14:paraId="030564E4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CH1</w:t>
      </w:r>
    </w:p>
    <w:p w14:paraId="00FC2C8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DUSP1</w:t>
      </w:r>
    </w:p>
    <w:p w14:paraId="654555F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OS2</w:t>
      </w:r>
    </w:p>
    <w:p w14:paraId="2FFFDF89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CF2</w:t>
      </w:r>
    </w:p>
    <w:p w14:paraId="062F465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T3</w:t>
      </w:r>
    </w:p>
    <w:p w14:paraId="5EAA3A9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UBC</w:t>
      </w:r>
    </w:p>
    <w:p w14:paraId="43969B8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LB</w:t>
      </w:r>
    </w:p>
    <w:p w14:paraId="03D980B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XNRD1</w:t>
      </w:r>
    </w:p>
    <w:p w14:paraId="4A2C54F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RXN1</w:t>
      </w:r>
    </w:p>
    <w:p w14:paraId="21C5133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PX2</w:t>
      </w:r>
    </w:p>
    <w:p w14:paraId="207F5D1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BNIP3</w:t>
      </w:r>
    </w:p>
    <w:p w14:paraId="5122AD4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OXSR1</w:t>
      </w:r>
    </w:p>
    <w:p w14:paraId="3A5E043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ELENOS</w:t>
      </w:r>
    </w:p>
    <w:p w14:paraId="43D464C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NGPTL7</w:t>
      </w:r>
    </w:p>
    <w:p w14:paraId="462B2C5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DDIT4</w:t>
      </w:r>
    </w:p>
    <w:p w14:paraId="0150DDB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LOC284561</w:t>
      </w:r>
    </w:p>
    <w:p w14:paraId="1656CD10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SNS</w:t>
      </w:r>
    </w:p>
    <w:p w14:paraId="1B05A3E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SC22D3</w:t>
      </w:r>
    </w:p>
    <w:p w14:paraId="426D7FA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DDIT3</w:t>
      </w:r>
    </w:p>
    <w:p w14:paraId="7DC77B6D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JDP2</w:t>
      </w:r>
    </w:p>
    <w:p w14:paraId="68D704D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1A4</w:t>
      </w:r>
    </w:p>
    <w:p w14:paraId="1BE2DE0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CK2</w:t>
      </w:r>
    </w:p>
    <w:p w14:paraId="696C14B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XNIP</w:t>
      </w:r>
    </w:p>
    <w:p w14:paraId="7263CBC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VLDLR</w:t>
      </w:r>
    </w:p>
    <w:p w14:paraId="798E8C6D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PT2</w:t>
      </w:r>
    </w:p>
    <w:p w14:paraId="6CAE35B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SAT1</w:t>
      </w:r>
    </w:p>
    <w:p w14:paraId="724ED07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LURAP1L</w:t>
      </w:r>
    </w:p>
    <w:p w14:paraId="54A1621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7A5</w:t>
      </w:r>
    </w:p>
    <w:p w14:paraId="4E3CF0F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ERPUD1</w:t>
      </w:r>
    </w:p>
    <w:p w14:paraId="12F5CB3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XBP1</w:t>
      </w:r>
    </w:p>
    <w:p w14:paraId="7A81C46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ZNF419</w:t>
      </w:r>
    </w:p>
    <w:p w14:paraId="5F57E7C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KLHL24</w:t>
      </w:r>
    </w:p>
    <w:p w14:paraId="4A6380A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RIB3</w:t>
      </w:r>
    </w:p>
    <w:p w14:paraId="664B6BD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ZFP69B</w:t>
      </w:r>
    </w:p>
    <w:p w14:paraId="7674395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TP6V1G2</w:t>
      </w:r>
    </w:p>
    <w:p w14:paraId="63C9C26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VEGFA</w:t>
      </w:r>
    </w:p>
    <w:p w14:paraId="4E34FCC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DF15</w:t>
      </w:r>
    </w:p>
    <w:p w14:paraId="61D16F8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lastRenderedPageBreak/>
        <w:t>TUBE1</w:t>
      </w:r>
    </w:p>
    <w:p w14:paraId="3AB13C3B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RRDC3</w:t>
      </w:r>
    </w:p>
    <w:p w14:paraId="3C606C44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EBPG</w:t>
      </w:r>
    </w:p>
    <w:p w14:paraId="5A26357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NORA16A</w:t>
      </w:r>
    </w:p>
    <w:p w14:paraId="06DDB1A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RGS4</w:t>
      </w:r>
    </w:p>
    <w:p w14:paraId="01F53FF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BLOC1S5-TXNDC5</w:t>
      </w:r>
    </w:p>
    <w:p w14:paraId="38A2C61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LOC390705</w:t>
      </w:r>
    </w:p>
    <w:p w14:paraId="5796030C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EIF2S1</w:t>
      </w:r>
    </w:p>
    <w:p w14:paraId="30FFD80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KIM-1</w:t>
      </w:r>
    </w:p>
    <w:p w14:paraId="620F30E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IL6</w:t>
      </w:r>
    </w:p>
    <w:p w14:paraId="7BD3D5C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XCL2</w:t>
      </w:r>
    </w:p>
    <w:p w14:paraId="08BCEE3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RELA</w:t>
      </w:r>
    </w:p>
    <w:p w14:paraId="530A789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SD17B11</w:t>
      </w:r>
    </w:p>
    <w:p w14:paraId="53C0E17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GPAT3</w:t>
      </w:r>
    </w:p>
    <w:p w14:paraId="29967D4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ETD1B</w:t>
      </w:r>
    </w:p>
    <w:p w14:paraId="0D51E27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FTL</w:t>
      </w:r>
    </w:p>
    <w:p w14:paraId="1969D3DD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AFG</w:t>
      </w:r>
    </w:p>
    <w:p w14:paraId="0BF1769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IL33</w:t>
      </w:r>
    </w:p>
    <w:p w14:paraId="495F464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AMP</w:t>
      </w:r>
    </w:p>
    <w:p w14:paraId="6717562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DRD5</w:t>
      </w:r>
    </w:p>
    <w:p w14:paraId="0550D988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DRD4</w:t>
      </w:r>
    </w:p>
    <w:p w14:paraId="09B5F53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AP3K5</w:t>
      </w:r>
    </w:p>
    <w:p w14:paraId="248C613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2A1</w:t>
      </w:r>
    </w:p>
    <w:p w14:paraId="387B7EC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2A3</w:t>
      </w:r>
    </w:p>
    <w:p w14:paraId="74BCABA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2A6</w:t>
      </w:r>
    </w:p>
    <w:p w14:paraId="051136E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2A8</w:t>
      </w:r>
    </w:p>
    <w:p w14:paraId="0074EA4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2A12</w:t>
      </w:r>
    </w:p>
    <w:p w14:paraId="204B966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LUT13</w:t>
      </w:r>
    </w:p>
    <w:p w14:paraId="0ED4EE1F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LC2A14</w:t>
      </w:r>
    </w:p>
    <w:p w14:paraId="19BFC2F0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EIF2AK4</w:t>
      </w:r>
    </w:p>
    <w:p w14:paraId="6CA63EB3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TFAP2C</w:t>
      </w:r>
    </w:p>
    <w:p w14:paraId="40C0427D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P1</w:t>
      </w:r>
    </w:p>
    <w:p w14:paraId="2AC3956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BA1</w:t>
      </w:r>
    </w:p>
    <w:p w14:paraId="2C471152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NMT</w:t>
      </w:r>
    </w:p>
    <w:p w14:paraId="3D703129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LIN4</w:t>
      </w:r>
    </w:p>
    <w:p w14:paraId="141AB87B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IC1</w:t>
      </w:r>
    </w:p>
    <w:p w14:paraId="6023FE34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STMN1</w:t>
      </w:r>
    </w:p>
    <w:p w14:paraId="5FDC0195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RRM2</w:t>
      </w:r>
    </w:p>
    <w:p w14:paraId="1635922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CAPG</w:t>
      </w:r>
    </w:p>
    <w:p w14:paraId="2035115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HNF4A</w:t>
      </w:r>
    </w:p>
    <w:p w14:paraId="2EE77719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NGB</w:t>
      </w:r>
    </w:p>
    <w:p w14:paraId="00D0C5EA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YWHAE</w:t>
      </w:r>
    </w:p>
    <w:p w14:paraId="64454E97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GABPB1</w:t>
      </w:r>
    </w:p>
    <w:p w14:paraId="51E4D39E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AURKA</w:t>
      </w:r>
    </w:p>
    <w:p w14:paraId="529734C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lastRenderedPageBreak/>
        <w:t>MIR4715</w:t>
      </w:r>
    </w:p>
    <w:p w14:paraId="0DCFC096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RIPK1</w:t>
      </w:r>
    </w:p>
    <w:p w14:paraId="761BE041" w14:textId="77777777" w:rsidR="00A43D5B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PRDX1</w:t>
      </w:r>
    </w:p>
    <w:p w14:paraId="64CF26DA" w14:textId="26770C6F" w:rsidR="00EE3524" w:rsidRPr="009B1DB2" w:rsidRDefault="00A43D5B" w:rsidP="00A43D5B">
      <w:pPr>
        <w:rPr>
          <w:rFonts w:ascii="Times New Roman" w:hAnsi="Times New Roman" w:cs="Times New Roman"/>
          <w:sz w:val="24"/>
          <w:szCs w:val="24"/>
        </w:rPr>
      </w:pPr>
      <w:r w:rsidRPr="009B1DB2">
        <w:rPr>
          <w:rFonts w:ascii="Times New Roman" w:hAnsi="Times New Roman" w:cs="Times New Roman"/>
          <w:sz w:val="24"/>
          <w:szCs w:val="24"/>
        </w:rPr>
        <w:t>MIR30B</w:t>
      </w:r>
    </w:p>
    <w:sectPr w:rsidR="00EE3524" w:rsidRPr="009B1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6EF78" w14:textId="77777777" w:rsidR="00922399" w:rsidRDefault="00922399" w:rsidP="00A43D5B">
      <w:r>
        <w:separator/>
      </w:r>
    </w:p>
  </w:endnote>
  <w:endnote w:type="continuationSeparator" w:id="0">
    <w:p w14:paraId="48CFB82C" w14:textId="77777777" w:rsidR="00922399" w:rsidRDefault="00922399" w:rsidP="00A43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818F8" w14:textId="77777777" w:rsidR="00922399" w:rsidRDefault="00922399" w:rsidP="00A43D5B">
      <w:r>
        <w:separator/>
      </w:r>
    </w:p>
  </w:footnote>
  <w:footnote w:type="continuationSeparator" w:id="0">
    <w:p w14:paraId="5A03715E" w14:textId="77777777" w:rsidR="00922399" w:rsidRDefault="00922399" w:rsidP="00A43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165"/>
    <w:rsid w:val="00113165"/>
    <w:rsid w:val="00203FC8"/>
    <w:rsid w:val="00897CDA"/>
    <w:rsid w:val="00922399"/>
    <w:rsid w:val="009B1DB2"/>
    <w:rsid w:val="00A43D5B"/>
    <w:rsid w:val="00D4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66AFF"/>
  <w15:chartTrackingRefBased/>
  <w15:docId w15:val="{0CFB6F17-5F27-4B39-A106-75A7B492E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D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D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1-05-13T06:58:00Z</dcterms:created>
  <dcterms:modified xsi:type="dcterms:W3CDTF">2021-05-13T06:59:00Z</dcterms:modified>
</cp:coreProperties>
</file>